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800D5" w14:textId="5868782E" w:rsidR="00013901" w:rsidRPr="009768C3" w:rsidRDefault="00D92814" w:rsidP="009768C3">
      <w:pPr>
        <w:tabs>
          <w:tab w:val="left" w:pos="1834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l data </w:t>
      </w: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2 </w:t>
      </w:r>
      <w:r w:rsidR="00013901" w:rsidRPr="009768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tual correlations </w:t>
      </w:r>
      <w:r w:rsidR="009768C3" w:rsidRPr="009768C3">
        <w:rPr>
          <w:rFonts w:ascii="Times New Roman" w:eastAsia="Calibri" w:hAnsi="Times New Roman" w:cs="Times New Roman"/>
          <w:sz w:val="24"/>
          <w:szCs w:val="24"/>
          <w:lang w:val="en-US"/>
        </w:rPr>
        <w:t>among</w:t>
      </w:r>
      <w:r w:rsidR="00013901" w:rsidRPr="009768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84B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pro and active) </w:t>
      </w:r>
      <w:r w:rsidR="00013901" w:rsidRPr="009768C3">
        <w:rPr>
          <w:rFonts w:ascii="Times New Roman" w:eastAsia="Calibri" w:hAnsi="Times New Roman" w:cs="Times New Roman"/>
          <w:sz w:val="24"/>
          <w:szCs w:val="24"/>
          <w:lang w:val="en-US"/>
        </w:rPr>
        <w:t>MMPs, proMMP-9/NGAL,</w:t>
      </w:r>
      <w:r w:rsidR="00013901" w:rsidRPr="009768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27A4">
        <w:rPr>
          <w:rFonts w:ascii="Times New Roman" w:eastAsia="Calibri" w:hAnsi="Times New Roman" w:cs="Times New Roman"/>
          <w:sz w:val="24"/>
          <w:szCs w:val="24"/>
          <w:lang w:val="en-US"/>
        </w:rPr>
        <w:t>NGAL, NE and</w:t>
      </w:r>
      <w:r w:rsidR="00013901" w:rsidRPr="009768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L-6 in </w:t>
      </w:r>
      <w:r w:rsidR="009768C3" w:rsidRPr="009768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rum from </w:t>
      </w:r>
    </w:p>
    <w:p w14:paraId="34C4CDE9" w14:textId="069D7ED5" w:rsidR="009768C3" w:rsidRPr="004C27A4" w:rsidRDefault="009768C3" w:rsidP="009768C3">
      <w:pPr>
        <w:tabs>
          <w:tab w:val="left" w:pos="1834"/>
        </w:tabs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C27A4">
        <w:rPr>
          <w:rFonts w:ascii="Times New Roman" w:hAnsi="Times New Roman" w:cs="Times New Roman"/>
          <w:bCs/>
          <w:sz w:val="24"/>
          <w:szCs w:val="24"/>
          <w:lang w:val="en-US"/>
        </w:rPr>
        <w:t>COPD</w:t>
      </w:r>
      <w:r w:rsidR="00053597" w:rsidRPr="004C27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mokers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2288"/>
        <w:gridCol w:w="2402"/>
        <w:gridCol w:w="2391"/>
        <w:gridCol w:w="2467"/>
        <w:gridCol w:w="1333"/>
      </w:tblGrid>
      <w:tr w:rsidR="00013901" w:rsidRPr="009768C3" w14:paraId="12132CD6" w14:textId="77777777" w:rsidTr="00013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shd w:val="clear" w:color="auto" w:fill="auto"/>
          </w:tcPr>
          <w:p w14:paraId="7D1C3803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2" w:type="dxa"/>
            <w:shd w:val="clear" w:color="auto" w:fill="auto"/>
          </w:tcPr>
          <w:p w14:paraId="3E9DB929" w14:textId="77777777" w:rsidR="00013901" w:rsidRPr="009768C3" w:rsidRDefault="00013901" w:rsidP="009768C3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</w:tc>
        <w:tc>
          <w:tcPr>
            <w:tcW w:w="2391" w:type="dxa"/>
            <w:shd w:val="clear" w:color="auto" w:fill="auto"/>
          </w:tcPr>
          <w:p w14:paraId="43D52D4A" w14:textId="77777777" w:rsidR="00013901" w:rsidRPr="009768C3" w:rsidRDefault="00013901" w:rsidP="009768C3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</w:p>
        </w:tc>
        <w:tc>
          <w:tcPr>
            <w:tcW w:w="2467" w:type="dxa"/>
            <w:shd w:val="clear" w:color="auto" w:fill="auto"/>
          </w:tcPr>
          <w:p w14:paraId="64375017" w14:textId="77777777" w:rsidR="00013901" w:rsidRPr="009768C3" w:rsidRDefault="00013901" w:rsidP="009768C3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roMMP-9/NGAL</w:t>
            </w:r>
          </w:p>
        </w:tc>
        <w:tc>
          <w:tcPr>
            <w:tcW w:w="1333" w:type="dxa"/>
            <w:shd w:val="clear" w:color="auto" w:fill="auto"/>
          </w:tcPr>
          <w:p w14:paraId="390864E3" w14:textId="77777777" w:rsidR="00013901" w:rsidRPr="009768C3" w:rsidRDefault="00013901" w:rsidP="009768C3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013901" w:rsidRPr="009768C3" w14:paraId="48977C48" w14:textId="77777777" w:rsidTr="000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shd w:val="clear" w:color="auto" w:fill="auto"/>
          </w:tcPr>
          <w:p w14:paraId="04ABD574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  <w:p w14:paraId="4F287019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14852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auto"/>
          </w:tcPr>
          <w:p w14:paraId="78205870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231</w:t>
            </w:r>
          </w:p>
          <w:p w14:paraId="0BEDBB0D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054</w:t>
            </w:r>
          </w:p>
        </w:tc>
        <w:tc>
          <w:tcPr>
            <w:tcW w:w="2391" w:type="dxa"/>
            <w:shd w:val="clear" w:color="auto" w:fill="auto"/>
          </w:tcPr>
          <w:p w14:paraId="3A2D86AA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=0.16</w:t>
            </w:r>
          </w:p>
          <w:p w14:paraId="7F93F049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=0.19</w:t>
            </w:r>
          </w:p>
        </w:tc>
        <w:tc>
          <w:tcPr>
            <w:tcW w:w="2467" w:type="dxa"/>
            <w:shd w:val="clear" w:color="auto" w:fill="auto"/>
          </w:tcPr>
          <w:p w14:paraId="69761A20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105</w:t>
            </w:r>
          </w:p>
          <w:p w14:paraId="72D53655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382</w:t>
            </w:r>
          </w:p>
        </w:tc>
        <w:tc>
          <w:tcPr>
            <w:tcW w:w="1333" w:type="dxa"/>
            <w:shd w:val="clear" w:color="auto" w:fill="auto"/>
          </w:tcPr>
          <w:p w14:paraId="78924C9E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0.175</w:t>
            </w:r>
          </w:p>
          <w:p w14:paraId="1F923F6A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24</w:t>
            </w:r>
          </w:p>
        </w:tc>
      </w:tr>
      <w:tr w:rsidR="00013901" w:rsidRPr="009768C3" w14:paraId="45CA51DF" w14:textId="77777777" w:rsidTr="0001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shd w:val="clear" w:color="auto" w:fill="auto"/>
          </w:tcPr>
          <w:p w14:paraId="7687A786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  <w:p w14:paraId="4D32C9EC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94185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auto"/>
          </w:tcPr>
          <w:p w14:paraId="36D35C8A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023</w:t>
            </w:r>
          </w:p>
          <w:p w14:paraId="6591F013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81</w:t>
            </w:r>
          </w:p>
        </w:tc>
        <w:tc>
          <w:tcPr>
            <w:tcW w:w="2391" w:type="dxa"/>
            <w:shd w:val="clear" w:color="auto" w:fill="auto"/>
          </w:tcPr>
          <w:p w14:paraId="2AB3EFDB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04</w:t>
            </w:r>
          </w:p>
          <w:p w14:paraId="54056E10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72</w:t>
            </w:r>
          </w:p>
        </w:tc>
        <w:tc>
          <w:tcPr>
            <w:tcW w:w="2467" w:type="dxa"/>
            <w:shd w:val="clear" w:color="auto" w:fill="auto"/>
          </w:tcPr>
          <w:p w14:paraId="6F5C3CEB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12</w:t>
            </w:r>
          </w:p>
          <w:p w14:paraId="4099ECCC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29</w:t>
            </w:r>
          </w:p>
        </w:tc>
        <w:tc>
          <w:tcPr>
            <w:tcW w:w="1333" w:type="dxa"/>
            <w:shd w:val="clear" w:color="auto" w:fill="auto"/>
          </w:tcPr>
          <w:p w14:paraId="6C1E1776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=-0.293</w:t>
            </w:r>
          </w:p>
          <w:p w14:paraId="59770366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=0.04</w:t>
            </w:r>
          </w:p>
        </w:tc>
      </w:tr>
      <w:tr w:rsidR="00013901" w:rsidRPr="009768C3" w14:paraId="37AF8D0F" w14:textId="77777777" w:rsidTr="00013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shd w:val="clear" w:color="auto" w:fill="auto"/>
          </w:tcPr>
          <w:p w14:paraId="7DB3AE7A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MMP-3</w:t>
            </w:r>
          </w:p>
          <w:p w14:paraId="71396FAF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E8608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auto"/>
          </w:tcPr>
          <w:p w14:paraId="67E8CBAD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065</w:t>
            </w:r>
          </w:p>
          <w:p w14:paraId="68DAA5D4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66</w:t>
            </w:r>
          </w:p>
        </w:tc>
        <w:tc>
          <w:tcPr>
            <w:tcW w:w="2391" w:type="dxa"/>
            <w:shd w:val="clear" w:color="auto" w:fill="auto"/>
          </w:tcPr>
          <w:p w14:paraId="2718AB21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0.044</w:t>
            </w:r>
          </w:p>
          <w:p w14:paraId="7869E727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76</w:t>
            </w:r>
          </w:p>
        </w:tc>
        <w:tc>
          <w:tcPr>
            <w:tcW w:w="2467" w:type="dxa"/>
            <w:shd w:val="clear" w:color="auto" w:fill="auto"/>
          </w:tcPr>
          <w:p w14:paraId="11D5BF07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01</w:t>
            </w:r>
          </w:p>
          <w:p w14:paraId="500E2CC2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95</w:t>
            </w:r>
          </w:p>
        </w:tc>
        <w:tc>
          <w:tcPr>
            <w:tcW w:w="1333" w:type="dxa"/>
            <w:shd w:val="clear" w:color="auto" w:fill="auto"/>
          </w:tcPr>
          <w:p w14:paraId="4AD7F7AD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0.12</w:t>
            </w:r>
          </w:p>
          <w:p w14:paraId="5A458296" w14:textId="77777777" w:rsidR="00013901" w:rsidRPr="009768C3" w:rsidRDefault="00013901" w:rsidP="009768C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42</w:t>
            </w:r>
          </w:p>
        </w:tc>
      </w:tr>
      <w:tr w:rsidR="00013901" w:rsidRPr="009768C3" w14:paraId="2FD72B31" w14:textId="77777777" w:rsidTr="00013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shd w:val="clear" w:color="auto" w:fill="auto"/>
          </w:tcPr>
          <w:p w14:paraId="64C346BF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MMP-12</w:t>
            </w:r>
          </w:p>
          <w:p w14:paraId="27CB17D1" w14:textId="77777777" w:rsidR="00013901" w:rsidRPr="009768C3" w:rsidRDefault="00013901" w:rsidP="009768C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2" w:type="dxa"/>
            <w:shd w:val="clear" w:color="auto" w:fill="auto"/>
          </w:tcPr>
          <w:p w14:paraId="355D67D2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05</w:t>
            </w:r>
          </w:p>
          <w:p w14:paraId="5B64B449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78</w:t>
            </w:r>
          </w:p>
        </w:tc>
        <w:tc>
          <w:tcPr>
            <w:tcW w:w="2391" w:type="dxa"/>
            <w:shd w:val="clear" w:color="auto" w:fill="auto"/>
          </w:tcPr>
          <w:p w14:paraId="41653BEC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=0.152</w:t>
            </w:r>
          </w:p>
          <w:p w14:paraId="63B899AF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=0.391</w:t>
            </w:r>
          </w:p>
        </w:tc>
        <w:tc>
          <w:tcPr>
            <w:tcW w:w="2467" w:type="dxa"/>
            <w:shd w:val="clear" w:color="auto" w:fill="auto"/>
          </w:tcPr>
          <w:p w14:paraId="3BECBD52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-0.078</w:t>
            </w:r>
          </w:p>
          <w:p w14:paraId="0427B81A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66</w:t>
            </w:r>
          </w:p>
        </w:tc>
        <w:tc>
          <w:tcPr>
            <w:tcW w:w="1333" w:type="dxa"/>
            <w:shd w:val="clear" w:color="auto" w:fill="auto"/>
          </w:tcPr>
          <w:p w14:paraId="02CE7199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r=0.07</w:t>
            </w:r>
          </w:p>
          <w:p w14:paraId="44E8BE3E" w14:textId="77777777" w:rsidR="00013901" w:rsidRPr="009768C3" w:rsidRDefault="00013901" w:rsidP="009768C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68C3">
              <w:rPr>
                <w:rFonts w:ascii="Times New Roman" w:hAnsi="Times New Roman" w:cs="Times New Roman"/>
                <w:sz w:val="24"/>
                <w:szCs w:val="24"/>
              </w:rPr>
              <w:t>p=0.703</w:t>
            </w:r>
          </w:p>
        </w:tc>
      </w:tr>
    </w:tbl>
    <w:p w14:paraId="70078D2A" w14:textId="77777777" w:rsidR="00053597" w:rsidRDefault="00053597" w:rsidP="009768C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CE77DFC" w14:textId="374BCD91" w:rsidR="00013901" w:rsidRPr="009768C3" w:rsidRDefault="00013901" w:rsidP="009768C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768C3">
        <w:rPr>
          <w:rFonts w:ascii="Times New Roman" w:hAnsi="Times New Roman" w:cs="Times New Roman"/>
          <w:sz w:val="24"/>
          <w:szCs w:val="24"/>
          <w:lang w:val="en-GB"/>
        </w:rPr>
        <w:t xml:space="preserve">Spearman correlation coefficient (r) and the p-value are shown. </w:t>
      </w:r>
      <w:r w:rsidR="00405547">
        <w:rPr>
          <w:rFonts w:ascii="Times New Roman" w:eastAsia="Calibri" w:hAnsi="Times New Roman" w:cs="Times New Roman"/>
          <w:sz w:val="24"/>
          <w:szCs w:val="24"/>
        </w:rPr>
        <w:t>Bold p-</w:t>
      </w:r>
      <w:r w:rsidRPr="009768C3">
        <w:rPr>
          <w:rFonts w:ascii="Times New Roman" w:eastAsia="Calibri" w:hAnsi="Times New Roman" w:cs="Times New Roman"/>
          <w:sz w:val="24"/>
          <w:szCs w:val="24"/>
        </w:rPr>
        <w:t>values represent signi</w:t>
      </w:r>
      <w:r w:rsidR="00FF6AA5">
        <w:rPr>
          <w:rFonts w:ascii="Times New Roman" w:eastAsia="Calibri" w:hAnsi="Times New Roman" w:cs="Times New Roman"/>
          <w:sz w:val="24"/>
          <w:szCs w:val="24"/>
        </w:rPr>
        <w:t>fi</w:t>
      </w:r>
      <w:r w:rsidRPr="009768C3">
        <w:rPr>
          <w:rFonts w:ascii="Times New Roman" w:eastAsia="Calibri" w:hAnsi="Times New Roman" w:cs="Times New Roman"/>
          <w:sz w:val="24"/>
          <w:szCs w:val="24"/>
        </w:rPr>
        <w:t xml:space="preserve">cant correlation. </w:t>
      </w:r>
    </w:p>
    <w:p w14:paraId="07D92629" w14:textId="77777777" w:rsidR="00013901" w:rsidRPr="009768C3" w:rsidRDefault="00013901" w:rsidP="009768C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768C3">
        <w:rPr>
          <w:rFonts w:ascii="Times New Roman" w:eastAsia="Calibri" w:hAnsi="Times New Roman" w:cs="Times New Roman"/>
          <w:sz w:val="24"/>
          <w:szCs w:val="24"/>
        </w:rPr>
        <w:t>MMP, matrix metalloproteinase; NE, neutrophil gelatinase; NGAL, neutrophil</w:t>
      </w:r>
      <w:r w:rsidRPr="009768C3">
        <w:rPr>
          <w:rFonts w:ascii="Times New Roman" w:hAnsi="Times New Roman" w:cs="Times New Roman"/>
          <w:sz w:val="24"/>
          <w:szCs w:val="24"/>
        </w:rPr>
        <w:t xml:space="preserve"> </w:t>
      </w:r>
      <w:r w:rsidRPr="009768C3">
        <w:rPr>
          <w:rFonts w:ascii="Times New Roman" w:eastAsia="Calibri" w:hAnsi="Times New Roman" w:cs="Times New Roman"/>
          <w:sz w:val="24"/>
          <w:szCs w:val="24"/>
        </w:rPr>
        <w:t xml:space="preserve"> gelatinase-associated lipocalin; </w:t>
      </w:r>
    </w:p>
    <w:p w14:paraId="30999EE1" w14:textId="3A6B6F27" w:rsidR="00013901" w:rsidRPr="009768C3" w:rsidRDefault="00013901" w:rsidP="009768C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768C3">
        <w:rPr>
          <w:rFonts w:ascii="Times New Roman" w:eastAsia="Calibri" w:hAnsi="Times New Roman" w:cs="Times New Roman"/>
          <w:sz w:val="24"/>
          <w:szCs w:val="24"/>
        </w:rPr>
        <w:t xml:space="preserve">IL-6, interleukin-6. </w:t>
      </w:r>
      <w:r w:rsidR="00053597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ELISA assays determine </w:t>
      </w:r>
      <w:r w:rsidR="00C1670D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pro and active </w:t>
      </w:r>
      <w:r w:rsidR="00053597">
        <w:rPr>
          <w:rFonts w:ascii="Times New Roman" w:hAnsi="Times New Roman" w:cs="Times New Roman"/>
          <w:color w:val="131413"/>
          <w:sz w:val="24"/>
          <w:szCs w:val="24"/>
          <w:lang w:val="en-US"/>
        </w:rPr>
        <w:t>MMPs concentrations in serum.</w:t>
      </w:r>
    </w:p>
    <w:p w14:paraId="1070E91F" w14:textId="77777777" w:rsidR="00A86C5D" w:rsidRPr="00013901" w:rsidRDefault="00A86C5D" w:rsidP="000139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86C5D" w:rsidRPr="00013901" w:rsidSect="0001390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901"/>
    <w:rsid w:val="00013901"/>
    <w:rsid w:val="00053597"/>
    <w:rsid w:val="00405547"/>
    <w:rsid w:val="004C27A4"/>
    <w:rsid w:val="008D36D0"/>
    <w:rsid w:val="009768C3"/>
    <w:rsid w:val="00A86C5D"/>
    <w:rsid w:val="00C1670D"/>
    <w:rsid w:val="00C84B6A"/>
    <w:rsid w:val="00D92814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A55F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0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013901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0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013901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</Words>
  <Characters>642</Characters>
  <Application>Microsoft Macintosh Word</Application>
  <DocSecurity>0</DocSecurity>
  <Lines>5</Lines>
  <Paragraphs>1</Paragraphs>
  <ScaleCrop>false</ScaleCrop>
  <Company>INSERM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AUVOIS</dc:creator>
  <cp:keywords/>
  <dc:description/>
  <cp:lastModifiedBy>Brigitte BAUVOIS</cp:lastModifiedBy>
  <cp:revision>10</cp:revision>
  <cp:lastPrinted>2016-09-23T09:03:00Z</cp:lastPrinted>
  <dcterms:created xsi:type="dcterms:W3CDTF">2016-05-23T14:42:00Z</dcterms:created>
  <dcterms:modified xsi:type="dcterms:W3CDTF">2016-09-23T09:04:00Z</dcterms:modified>
</cp:coreProperties>
</file>